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Table S1: Plasmids used in this study.</w:t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8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484"/>
        <w:gridCol w:w="1264"/>
        <w:gridCol w:w="1418"/>
        <w:gridCol w:w="1559"/>
      </w:tblGrid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asmid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ag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Linker </w:t>
            </w:r>
            <w:r>
              <w:rPr>
                <w:rFonts w:cs="Arial Narrow" w:ascii="Arial Narrow" w:hAnsi="Arial Narrow"/>
                <w:sz w:val="20"/>
                <w:szCs w:val="20"/>
              </w:rPr>
              <w:t>(amino acid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Mark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urce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MK006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B(T2098L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p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MK006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B(T2089L)-meGF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MK008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FP-FK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ind w:left="72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ＭＳ ゴシック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ＭＳ ゴシック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sz w:val="26"/>
      <w:szCs w:val="2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7:39:00Z</dcterms:created>
  <dc:creator>ogallego</dc:creator>
  <dc:description/>
  <cp:keywords/>
  <dc:language>en-US</dc:language>
  <cp:lastModifiedBy>ogallego</cp:lastModifiedBy>
  <cp:lastPrinted>2012-10-17T10:47:00Z</cp:lastPrinted>
  <dcterms:modified xsi:type="dcterms:W3CDTF">2012-12-27T17:40:00Z</dcterms:modified>
  <cp:revision>4</cp:revision>
  <dc:subject/>
  <dc:title/>
</cp:coreProperties>
</file>